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6D91" w:rsidRPr="003F30C5" w:rsidRDefault="00906D91" w:rsidP="00906D91">
      <w:pPr>
        <w:spacing w:after="60" w:line="480" w:lineRule="auto"/>
      </w:pPr>
      <w:r>
        <w:rPr>
          <w:b/>
          <w:bCs/>
        </w:rPr>
        <w:t xml:space="preserve">Supplementary </w:t>
      </w:r>
      <w:r w:rsidRPr="003F30C5">
        <w:rPr>
          <w:b/>
          <w:bCs/>
        </w:rPr>
        <w:t xml:space="preserve">Table </w:t>
      </w:r>
      <w:r>
        <w:rPr>
          <w:b/>
          <w:bCs/>
        </w:rPr>
        <w:t>S1</w:t>
      </w:r>
      <w:r w:rsidRPr="003F30C5">
        <w:t xml:space="preserve"> Mean performances of </w:t>
      </w:r>
      <w:r>
        <w:t xml:space="preserve">106 testcross hybrids, commercial and local checks </w:t>
      </w:r>
      <w:r w:rsidRPr="003F30C5">
        <w:t xml:space="preserve">for grain yield, agronomic and protein quality traits evaluated across six locations in </w:t>
      </w:r>
      <w:r>
        <w:t xml:space="preserve">Southern and Eastern Africa </w:t>
      </w:r>
      <w:r w:rsidR="005A7F8C">
        <w:t>during the</w:t>
      </w:r>
      <w:r>
        <w:t xml:space="preserve"> </w:t>
      </w:r>
      <w:r w:rsidRPr="003F30C5">
        <w:t>2015 and 20</w:t>
      </w:r>
      <w:r>
        <w:t>1</w:t>
      </w:r>
      <w:r w:rsidRPr="003F30C5">
        <w:t>6</w:t>
      </w:r>
      <w:r w:rsidR="005A7F8C">
        <w:t xml:space="preserve"> cropping seasons</w:t>
      </w:r>
      <w:r>
        <w:t>.</w:t>
      </w:r>
    </w:p>
    <w:p w:rsidR="00906D91" w:rsidRDefault="00906D91" w:rsidP="00906D91">
      <w:pPr>
        <w:pStyle w:val="Default"/>
        <w:spacing w:line="480" w:lineRule="auto"/>
        <w:jc w:val="both"/>
      </w:pPr>
      <w:r w:rsidRPr="000F0981">
        <w:rPr>
          <w:b/>
          <w:bCs/>
        </w:rPr>
        <w:t xml:space="preserve">Supplementary Table </w:t>
      </w:r>
      <w:r>
        <w:rPr>
          <w:b/>
          <w:bCs/>
        </w:rPr>
        <w:t>S</w:t>
      </w:r>
      <w:r w:rsidRPr="000F0981">
        <w:rPr>
          <w:b/>
          <w:bCs/>
        </w:rPr>
        <w:t>2</w:t>
      </w:r>
      <w:r>
        <w:rPr>
          <w:b/>
          <w:bCs/>
        </w:rPr>
        <w:t xml:space="preserve"> </w:t>
      </w:r>
      <w:r w:rsidRPr="000F0981">
        <w:t xml:space="preserve">Specific combining ability effects of 27 QPM inbred lines crossed with four testers evaluated for grain yield and other traits agronomic traits across six locations in Eastern and Southern Africa during </w:t>
      </w:r>
      <w:r w:rsidR="005A7F8C">
        <w:t xml:space="preserve">the </w:t>
      </w:r>
      <w:bookmarkStart w:id="0" w:name="_GoBack"/>
      <w:bookmarkEnd w:id="0"/>
      <w:r w:rsidRPr="000F0981">
        <w:t>2015 and 2016 cropping seasons</w:t>
      </w:r>
      <w:r>
        <w:t>.</w:t>
      </w:r>
    </w:p>
    <w:p w:rsidR="003877D5" w:rsidRDefault="003877D5"/>
    <w:sectPr w:rsidR="003877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6A4"/>
    <w:rsid w:val="00070BF4"/>
    <w:rsid w:val="00142D5A"/>
    <w:rsid w:val="00156D7D"/>
    <w:rsid w:val="003877D5"/>
    <w:rsid w:val="004B04DA"/>
    <w:rsid w:val="00523CFA"/>
    <w:rsid w:val="005A7F8C"/>
    <w:rsid w:val="006C24E8"/>
    <w:rsid w:val="008D4C85"/>
    <w:rsid w:val="00906D91"/>
    <w:rsid w:val="009506A4"/>
    <w:rsid w:val="00B870CD"/>
    <w:rsid w:val="00D07FB8"/>
    <w:rsid w:val="00D63DD5"/>
    <w:rsid w:val="00DF7D25"/>
    <w:rsid w:val="00F77310"/>
    <w:rsid w:val="00FC11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7EB68D-D11E-41DA-ACF7-59657A633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D91"/>
    <w:pPr>
      <w:spacing w:after="200" w:line="276"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6D91"/>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m S</dc:creator>
  <cp:keywords/>
  <dc:description/>
  <cp:lastModifiedBy>Microsoft account</cp:lastModifiedBy>
  <cp:revision>2</cp:revision>
  <dcterms:created xsi:type="dcterms:W3CDTF">2024-04-06T06:57:00Z</dcterms:created>
  <dcterms:modified xsi:type="dcterms:W3CDTF">2024-04-06T06:57:00Z</dcterms:modified>
</cp:coreProperties>
</file>